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093E" w:rsidRPr="00454DC5" w:rsidRDefault="00454DC5">
      <w:pPr>
        <w:rPr>
          <w:rFonts w:ascii="Times New Roman" w:hAnsi="Times New Roman"/>
          <w:sz w:val="28"/>
        </w:rPr>
      </w:pPr>
      <w:proofErr w:type="gramStart"/>
      <w:r>
        <w:rPr>
          <w:rStyle w:val="Forte"/>
          <w:rFonts w:ascii="Times New Roman" w:hAnsi="Times New Roman"/>
          <w:color w:val="000000"/>
          <w:sz w:val="24"/>
          <w:szCs w:val="20"/>
          <w:shd w:val="clear" w:color="auto" w:fill="FFFFFF"/>
        </w:rPr>
        <w:t xml:space="preserve">Table </w:t>
      </w:r>
      <w:r w:rsidR="0032676D">
        <w:rPr>
          <w:rStyle w:val="Forte"/>
          <w:rFonts w:ascii="Times New Roman" w:hAnsi="Times New Roman"/>
          <w:color w:val="000000"/>
          <w:sz w:val="24"/>
          <w:szCs w:val="20"/>
          <w:shd w:val="clear" w:color="auto" w:fill="FFFFFF"/>
        </w:rPr>
        <w:t>1</w:t>
      </w:r>
      <w:r>
        <w:rPr>
          <w:rStyle w:val="Forte"/>
          <w:rFonts w:ascii="Times New Roman" w:hAnsi="Times New Roman"/>
          <w:color w:val="000000"/>
          <w:sz w:val="24"/>
          <w:szCs w:val="20"/>
          <w:shd w:val="clear" w:color="auto" w:fill="FFFFFF"/>
        </w:rPr>
        <w:t>.</w:t>
      </w:r>
      <w:proofErr w:type="gramEnd"/>
      <w:r>
        <w:rPr>
          <w:rStyle w:val="Forte"/>
          <w:rFonts w:ascii="Times New Roman" w:hAnsi="Times New Roman"/>
          <w:color w:val="000000"/>
          <w:sz w:val="24"/>
          <w:szCs w:val="20"/>
          <w:shd w:val="clear" w:color="auto" w:fill="FFFFFF"/>
        </w:rPr>
        <w:t xml:space="preserve"> </w:t>
      </w:r>
      <w:r w:rsidRPr="00454DC5">
        <w:rPr>
          <w:rStyle w:val="Forte"/>
          <w:rFonts w:ascii="Times New Roman" w:hAnsi="Times New Roman"/>
          <w:color w:val="000000"/>
          <w:sz w:val="24"/>
          <w:szCs w:val="20"/>
          <w:shd w:val="clear" w:color="auto" w:fill="FFFFFF"/>
        </w:rPr>
        <w:t>The Newcastle-Ottawa Scale (NOS) for assessing the quality of nonrandomized studies</w:t>
      </w:r>
    </w:p>
    <w:tbl>
      <w:tblPr>
        <w:tblW w:w="14961" w:type="dxa"/>
        <w:tblInd w:w="-752" w:type="dxa"/>
        <w:tblBorders>
          <w:insideH w:val="single" w:sz="18" w:space="0" w:color="FFFFFF"/>
          <w:insideV w:val="single" w:sz="18" w:space="0" w:color="FFFFFF"/>
        </w:tblBorders>
        <w:tblLayout w:type="fixed"/>
        <w:tblLook w:val="04A0"/>
      </w:tblPr>
      <w:tblGrid>
        <w:gridCol w:w="1560"/>
        <w:gridCol w:w="1451"/>
        <w:gridCol w:w="1101"/>
        <w:gridCol w:w="1275"/>
        <w:gridCol w:w="1418"/>
        <w:gridCol w:w="1417"/>
        <w:gridCol w:w="1560"/>
        <w:gridCol w:w="1275"/>
        <w:gridCol w:w="1560"/>
        <w:gridCol w:w="1417"/>
        <w:gridCol w:w="927"/>
      </w:tblGrid>
      <w:tr w:rsidR="00454DC5" w:rsidRPr="00517D3F" w:rsidTr="00425E45"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54DC5" w:rsidRPr="003438BF" w:rsidRDefault="00454DC5" w:rsidP="00DC0F5B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:rsidR="00454DC5" w:rsidRPr="003438BF" w:rsidRDefault="00454DC5" w:rsidP="00DC0F5B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438BF">
              <w:rPr>
                <w:rFonts w:ascii="Times New Roman" w:hAnsi="Times New Roman"/>
                <w:b/>
                <w:bCs/>
                <w:sz w:val="16"/>
                <w:szCs w:val="16"/>
              </w:rPr>
              <w:t>Non RTC studies</w:t>
            </w:r>
          </w:p>
          <w:p w:rsidR="00454DC5" w:rsidRPr="003438BF" w:rsidRDefault="00454DC5" w:rsidP="00DC0F5B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:rsidR="00454DC5" w:rsidRPr="003438BF" w:rsidRDefault="00454DC5" w:rsidP="00DC0F5B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  <w:p w:rsidR="00454DC5" w:rsidRPr="003438BF" w:rsidRDefault="00454DC5" w:rsidP="00DC0F5B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438BF">
              <w:rPr>
                <w:rFonts w:ascii="Times New Roman" w:hAnsi="Times New Roman"/>
                <w:b/>
                <w:bCs/>
                <w:sz w:val="16"/>
                <w:szCs w:val="16"/>
              </w:rPr>
              <w:t>Year, author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54DC5" w:rsidRPr="003438BF" w:rsidRDefault="00454DC5" w:rsidP="00DC0F5B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438BF">
              <w:rPr>
                <w:rFonts w:ascii="Times New Roman" w:hAnsi="Times New Roman"/>
                <w:b/>
                <w:bCs/>
                <w:sz w:val="16"/>
                <w:szCs w:val="16"/>
              </w:rPr>
              <w:t>Selection</w:t>
            </w:r>
          </w:p>
        </w:tc>
        <w:tc>
          <w:tcPr>
            <w:tcW w:w="43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54DC5" w:rsidRPr="003438BF" w:rsidRDefault="00454DC5" w:rsidP="00DC0F5B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438B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Comparability 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54DC5" w:rsidRPr="003438BF" w:rsidRDefault="00454DC5" w:rsidP="00DC0F5B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438BF">
              <w:rPr>
                <w:rFonts w:ascii="Times New Roman" w:hAnsi="Times New Roman"/>
                <w:b/>
                <w:bCs/>
                <w:sz w:val="16"/>
                <w:szCs w:val="16"/>
              </w:rPr>
              <w:t>Assessment of Outcome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454DC5" w:rsidRPr="003438BF" w:rsidRDefault="00454DC5" w:rsidP="00DC0F5B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3438BF">
              <w:rPr>
                <w:rFonts w:ascii="Times New Roman" w:hAnsi="Times New Roman"/>
                <w:b/>
                <w:bCs/>
                <w:sz w:val="16"/>
                <w:szCs w:val="16"/>
              </w:rPr>
              <w:t>Total Quality score</w:t>
            </w:r>
          </w:p>
        </w:tc>
      </w:tr>
      <w:tr w:rsidR="008C0ED6" w:rsidRPr="00517D3F" w:rsidTr="00425E45"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Representativeness of treated arm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Selection of the comparative treatment  arm (s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Ascertainment of the treatment regime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4D3E1E" w:rsidRDefault="00454DC5" w:rsidP="00DC0F5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D3E1E">
              <w:rPr>
                <w:rFonts w:ascii="Times New Roman" w:hAnsi="Times New Roman"/>
                <w:sz w:val="16"/>
                <w:szCs w:val="16"/>
              </w:rPr>
              <w:t>Demonstration that outcome of interest was not present at star of stud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 xml:space="preserve">Comparability between patients in different treatment arms – main factor: </w:t>
            </w:r>
            <w:r w:rsidR="00DC6D48">
              <w:rPr>
                <w:rFonts w:ascii="Times New Roman" w:hAnsi="Times New Roman"/>
                <w:sz w:val="16"/>
                <w:szCs w:val="16"/>
              </w:rPr>
              <w:t>c</w:t>
            </w:r>
            <w:r w:rsidR="00DC6D48" w:rsidRPr="00DC6D48">
              <w:rPr>
                <w:rFonts w:ascii="Times New Roman" w:hAnsi="Times New Roman"/>
                <w:sz w:val="16"/>
                <w:szCs w:val="16"/>
              </w:rPr>
              <w:t>haracteristic of lesion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 xml:space="preserve">Comparability between patients in different treatment arms – secondary factor: </w:t>
            </w:r>
            <w:r w:rsidR="00DC6D48">
              <w:rPr>
                <w:rFonts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Assessment of outcome with independency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4D3E1E">
              <w:rPr>
                <w:rFonts w:ascii="Times New Roman" w:hAnsi="Times New Roman"/>
                <w:sz w:val="16"/>
                <w:szCs w:val="16"/>
              </w:rPr>
              <w:t>record linkage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 xml:space="preserve">Adequacy of Follow up length  </w:t>
            </w:r>
          </w:p>
          <w:p w:rsidR="00454DC5" w:rsidRPr="003438BF" w:rsidRDefault="00454DC5" w:rsidP="00DC0F5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(to assess outcome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Lost to follow up acceptable (less than 10% and reported)</w:t>
            </w:r>
          </w:p>
        </w:tc>
        <w:tc>
          <w:tcPr>
            <w:tcW w:w="927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54DC5" w:rsidRPr="001935BA" w:rsidTr="00425E45">
        <w:trPr>
          <w:trHeight w:val="103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3438BF">
              <w:rPr>
                <w:rFonts w:ascii="Times New Roman" w:hAnsi="Times New Roman"/>
                <w:b/>
                <w:sz w:val="16"/>
                <w:szCs w:val="16"/>
              </w:rPr>
              <w:t>2016, Yesilova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41194" w:rsidP="00DC0F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pct20" w:color="000000" w:fill="FFFFFF"/>
          </w:tcPr>
          <w:p w:rsidR="00454DC5" w:rsidRPr="003438BF" w:rsidRDefault="00441194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</w:tr>
      <w:tr w:rsidR="008C0ED6" w:rsidRPr="00517D3F" w:rsidTr="00425E45">
        <w:trPr>
          <w:trHeight w:val="153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3438BF">
              <w:rPr>
                <w:rFonts w:ascii="Times New Roman" w:hAnsi="Times New Roman"/>
                <w:b/>
                <w:sz w:val="16"/>
                <w:szCs w:val="16"/>
              </w:rPr>
              <w:t xml:space="preserve">2014, Agrawal 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</w:tr>
      <w:tr w:rsidR="00454DC5" w:rsidRPr="005F3B29" w:rsidTr="00425E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3438BF">
              <w:rPr>
                <w:rFonts w:ascii="Times New Roman" w:hAnsi="Times New Roman"/>
                <w:b/>
                <w:sz w:val="16"/>
                <w:szCs w:val="16"/>
              </w:rPr>
              <w:t>2014, Solomon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pct20" w:color="000000" w:fill="FFFFFF"/>
          </w:tcPr>
          <w:p w:rsidR="00454DC5" w:rsidRPr="003438BF" w:rsidRDefault="00441194" w:rsidP="00DC0F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</w:tr>
      <w:tr w:rsidR="008C0ED6" w:rsidRPr="00517D3F" w:rsidTr="00425E45">
        <w:trPr>
          <w:trHeight w:val="20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3438BF">
              <w:rPr>
                <w:rFonts w:ascii="Times New Roman" w:hAnsi="Times New Roman"/>
                <w:b/>
                <w:sz w:val="16"/>
                <w:szCs w:val="16"/>
              </w:rPr>
              <w:t>2013, Mohammadzadeh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454DC5" w:rsidRPr="00517D3F" w:rsidTr="00425E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3438BF">
              <w:rPr>
                <w:rFonts w:ascii="Times New Roman" w:hAnsi="Times New Roman"/>
                <w:b/>
                <w:sz w:val="16"/>
                <w:szCs w:val="16"/>
              </w:rPr>
              <w:t xml:space="preserve">2010, van Thiel 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</w:tr>
      <w:tr w:rsidR="008C0ED6" w:rsidRPr="00517D3F" w:rsidTr="00425E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3438BF">
              <w:rPr>
                <w:rFonts w:ascii="Times New Roman" w:hAnsi="Times New Roman"/>
                <w:b/>
                <w:sz w:val="16"/>
                <w:szCs w:val="16"/>
              </w:rPr>
              <w:t>2009, Solomon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>
              <w:rPr>
                <w:rFonts w:ascii="Times New Roman" w:hAnsi="Times New Roman"/>
                <w:sz w:val="16"/>
                <w:szCs w:val="16"/>
                <w:lang w:val="pt-BR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41194" w:rsidP="00DC0F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54DC5" w:rsidRPr="003438BF" w:rsidRDefault="00454DC5" w:rsidP="00DC0F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</w:tr>
      <w:tr w:rsidR="00454DC5" w:rsidRPr="00517D3F" w:rsidTr="00425E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3438BF">
              <w:rPr>
                <w:rFonts w:ascii="Times New Roman" w:hAnsi="Times New Roman"/>
                <w:b/>
                <w:sz w:val="16"/>
                <w:szCs w:val="16"/>
              </w:rPr>
              <w:t xml:space="preserve">2008, Qasmi 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pct20" w:color="000000" w:fill="FFFFFF"/>
          </w:tcPr>
          <w:p w:rsidR="00454DC5" w:rsidRPr="003438BF" w:rsidRDefault="00454DC5" w:rsidP="00DC0F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</w:tr>
      <w:tr w:rsidR="008C0ED6" w:rsidRPr="00517D3F" w:rsidTr="00425E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3438BF">
              <w:rPr>
                <w:rFonts w:ascii="Times New Roman" w:hAnsi="Times New Roman"/>
                <w:b/>
                <w:sz w:val="16"/>
                <w:szCs w:val="16"/>
              </w:rPr>
              <w:t>1990, el Darouti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pt-BR"/>
              </w:rPr>
            </w:pPr>
            <w:r>
              <w:rPr>
                <w:rFonts w:ascii="Times New Roman" w:hAnsi="Times New Roman"/>
                <w:sz w:val="16"/>
                <w:szCs w:val="16"/>
                <w:lang w:val="pt-BR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41194" w:rsidP="00DC0F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54DC5" w:rsidRPr="003438BF" w:rsidRDefault="00441194" w:rsidP="00DC0F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</w:tr>
      <w:tr w:rsidR="00454DC5" w:rsidRPr="00517D3F" w:rsidTr="00425E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/>
              <w:jc w:val="both"/>
              <w:rPr>
                <w:rFonts w:ascii="Times New Roman" w:hAnsi="Times New Roman"/>
                <w:b/>
                <w:sz w:val="16"/>
                <w:szCs w:val="16"/>
              </w:rPr>
            </w:pPr>
            <w:r w:rsidRPr="003438BF">
              <w:rPr>
                <w:rFonts w:ascii="Times New Roman" w:hAnsi="Times New Roman"/>
                <w:b/>
                <w:sz w:val="16"/>
                <w:szCs w:val="16"/>
              </w:rPr>
              <w:t xml:space="preserve">1979, Ghosn 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8C0ED6" w:rsidRPr="00517D3F" w:rsidTr="00425E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/>
              <w:rPr>
                <w:rFonts w:ascii="Times New Roman" w:hAnsi="Times New Roman"/>
                <w:b/>
                <w:sz w:val="16"/>
                <w:szCs w:val="16"/>
              </w:rPr>
            </w:pPr>
            <w:r w:rsidRPr="003438BF">
              <w:rPr>
                <w:rFonts w:ascii="Times New Roman" w:hAnsi="Times New Roman"/>
                <w:b/>
                <w:sz w:val="16"/>
                <w:szCs w:val="16"/>
              </w:rPr>
              <w:t>2016, da Silva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</w:tr>
      <w:tr w:rsidR="00454DC5" w:rsidRPr="00517D3F" w:rsidTr="00425E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/>
              <w:rPr>
                <w:rFonts w:ascii="Times New Roman" w:hAnsi="Times New Roman"/>
                <w:b/>
                <w:sz w:val="16"/>
                <w:szCs w:val="16"/>
              </w:rPr>
            </w:pPr>
            <w:r w:rsidRPr="003438BF">
              <w:rPr>
                <w:rFonts w:ascii="Times New Roman" w:hAnsi="Times New Roman"/>
                <w:b/>
                <w:sz w:val="16"/>
                <w:szCs w:val="16"/>
              </w:rPr>
              <w:t>2012,</w:t>
            </w:r>
          </w:p>
          <w:p w:rsidR="00454DC5" w:rsidRPr="003438BF" w:rsidRDefault="00454DC5" w:rsidP="00DC0F5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b/>
                <w:sz w:val="16"/>
                <w:szCs w:val="16"/>
              </w:rPr>
              <w:t>Vasconcellos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</w:tr>
      <w:tr w:rsidR="008C0ED6" w:rsidRPr="005F3B29" w:rsidTr="00425E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3438BF">
              <w:rPr>
                <w:rFonts w:ascii="Times New Roman" w:hAnsi="Times New Roman"/>
                <w:b/>
                <w:sz w:val="16"/>
                <w:szCs w:val="16"/>
              </w:rPr>
              <w:t>1997, Oliveira-Neto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</w:tr>
      <w:tr w:rsidR="00454DC5" w:rsidRPr="00517D3F" w:rsidTr="00425E45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3438BF">
              <w:rPr>
                <w:rFonts w:ascii="Times New Roman" w:hAnsi="Times New Roman"/>
                <w:b/>
                <w:sz w:val="16"/>
                <w:szCs w:val="16"/>
              </w:rPr>
              <w:t>1995, Gadelha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pct20" w:color="000000" w:fill="FFFFFF"/>
          </w:tcPr>
          <w:p w:rsidR="00454DC5" w:rsidRPr="003438BF" w:rsidRDefault="00454DC5" w:rsidP="00DC0F5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438BF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</w:tr>
      <w:tr w:rsidR="00A107C6" w:rsidTr="00A107C6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107C6" w:rsidRDefault="00A107C6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995, Yepez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07C6" w:rsidRDefault="00A107C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07C6" w:rsidRDefault="00A107C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07C6" w:rsidRDefault="00A107C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07C6" w:rsidRDefault="00A107C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07C6" w:rsidRDefault="00A107C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07C6" w:rsidRDefault="00A107C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07C6" w:rsidRDefault="00A107C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07C6" w:rsidRDefault="00A107C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07C6" w:rsidRDefault="00A107C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A107C6" w:rsidRDefault="00A107C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</w:tr>
    </w:tbl>
    <w:p w:rsidR="00CA4A45" w:rsidRDefault="00CA4A45" w:rsidP="008C0ED6">
      <w:pPr>
        <w:shd w:val="clear" w:color="auto" w:fill="FFFFFF"/>
        <w:spacing w:line="240" w:lineRule="auto"/>
        <w:textAlignment w:val="top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pt-BR"/>
        </w:rPr>
      </w:pPr>
    </w:p>
    <w:p w:rsidR="00CA4A45" w:rsidRDefault="00CA4A45" w:rsidP="008C0ED6">
      <w:pPr>
        <w:shd w:val="clear" w:color="auto" w:fill="FFFFFF"/>
        <w:spacing w:line="240" w:lineRule="auto"/>
        <w:textAlignment w:val="top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pt-BR"/>
        </w:rPr>
      </w:pPr>
    </w:p>
    <w:p w:rsidR="00CA4A45" w:rsidRDefault="00CA4A45" w:rsidP="008C0ED6">
      <w:pPr>
        <w:shd w:val="clear" w:color="auto" w:fill="FFFFFF"/>
        <w:spacing w:line="240" w:lineRule="auto"/>
        <w:textAlignment w:val="top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pt-BR"/>
        </w:rPr>
      </w:pPr>
    </w:p>
    <w:p w:rsidR="00CA4A45" w:rsidRDefault="00CA4A45" w:rsidP="008C0ED6">
      <w:pPr>
        <w:shd w:val="clear" w:color="auto" w:fill="FFFFFF"/>
        <w:spacing w:line="240" w:lineRule="auto"/>
        <w:textAlignment w:val="top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pt-BR"/>
        </w:rPr>
      </w:pPr>
    </w:p>
    <w:p w:rsidR="00E85510" w:rsidRDefault="00E85510" w:rsidP="008C0ED6">
      <w:pPr>
        <w:shd w:val="clear" w:color="auto" w:fill="FFFFFF"/>
        <w:spacing w:line="240" w:lineRule="auto"/>
        <w:textAlignment w:val="top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pt-BR"/>
        </w:rPr>
      </w:pPr>
    </w:p>
    <w:p w:rsidR="00E85510" w:rsidRDefault="00E85510" w:rsidP="008C0ED6">
      <w:pPr>
        <w:shd w:val="clear" w:color="auto" w:fill="FFFFFF"/>
        <w:spacing w:line="240" w:lineRule="auto"/>
        <w:textAlignment w:val="top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pt-BR"/>
        </w:rPr>
      </w:pPr>
    </w:p>
    <w:p w:rsidR="00E85510" w:rsidRDefault="00E85510" w:rsidP="008C0ED6">
      <w:pPr>
        <w:shd w:val="clear" w:color="auto" w:fill="FFFFFF"/>
        <w:spacing w:line="240" w:lineRule="auto"/>
        <w:textAlignment w:val="top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pt-BR"/>
        </w:rPr>
      </w:pPr>
    </w:p>
    <w:p w:rsidR="00CA4A45" w:rsidRDefault="00CA4A45" w:rsidP="008C0ED6">
      <w:pPr>
        <w:shd w:val="clear" w:color="auto" w:fill="FFFFFF"/>
        <w:spacing w:line="240" w:lineRule="auto"/>
        <w:textAlignment w:val="top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pt-BR"/>
        </w:rPr>
      </w:pPr>
    </w:p>
    <w:p w:rsidR="008C0ED6" w:rsidRPr="00A51EBB" w:rsidRDefault="0032676D" w:rsidP="008C0ED6">
      <w:pPr>
        <w:shd w:val="clear" w:color="auto" w:fill="FFFFFF"/>
        <w:spacing w:line="240" w:lineRule="auto"/>
        <w:textAlignment w:val="top"/>
        <w:rPr>
          <w:rFonts w:ascii="Times New Roman" w:eastAsia="Times New Roman" w:hAnsi="Times New Roman"/>
          <w:color w:val="000000"/>
          <w:sz w:val="24"/>
          <w:szCs w:val="24"/>
          <w:lang w:eastAsia="pt-BR"/>
        </w:rPr>
      </w:pP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pt-BR"/>
        </w:rPr>
        <w:lastRenderedPageBreak/>
        <w:t>Table 2</w:t>
      </w:r>
      <w:r w:rsidR="008C0ED6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pt-BR"/>
        </w:rPr>
        <w:t xml:space="preserve">. </w:t>
      </w:r>
      <w:r w:rsidR="003E7A96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pt-BR"/>
        </w:rPr>
        <w:t>Quality assessment of r</w:t>
      </w:r>
      <w:r w:rsidR="008C0ED6" w:rsidRPr="00A51EBB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pt-BR"/>
        </w:rPr>
        <w:t xml:space="preserve">andomized </w:t>
      </w:r>
      <w:r w:rsidR="003E7A96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pt-BR"/>
        </w:rPr>
        <w:t>c</w:t>
      </w:r>
      <w:r w:rsidR="008C0ED6" w:rsidRPr="00A51EBB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pt-BR"/>
        </w:rPr>
        <w:t xml:space="preserve">ontrolled </w:t>
      </w:r>
      <w:r w:rsidR="003E7A96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pt-BR"/>
        </w:rPr>
        <w:t>t</w:t>
      </w:r>
      <w:r w:rsidR="008C0ED6" w:rsidRPr="00A51EBB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pt-BR"/>
        </w:rPr>
        <w:t xml:space="preserve">rials </w:t>
      </w:r>
    </w:p>
    <w:tbl>
      <w:tblPr>
        <w:tblStyle w:val="Tabelacomgrade"/>
        <w:tblW w:w="10456" w:type="dxa"/>
        <w:tblInd w:w="-7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51"/>
        <w:gridCol w:w="1418"/>
        <w:gridCol w:w="1984"/>
        <w:gridCol w:w="1843"/>
        <w:gridCol w:w="3260"/>
      </w:tblGrid>
      <w:tr w:rsidR="009A6C51" w:rsidRPr="00361748" w:rsidTr="00425E45">
        <w:trPr>
          <w:trHeight w:val="340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9A6C51" w:rsidRPr="008C0ED6" w:rsidRDefault="009A6C51" w:rsidP="00425E4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8C0ED6">
              <w:rPr>
                <w:rFonts w:ascii="Times New Roman" w:hAnsi="Times New Roman"/>
                <w:b/>
                <w:sz w:val="16"/>
                <w:szCs w:val="16"/>
              </w:rPr>
              <w:t>Year, Auth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C0ED6">
              <w:rPr>
                <w:rFonts w:ascii="Times New Roman" w:hAnsi="Times New Roman"/>
                <w:b/>
                <w:sz w:val="16"/>
                <w:szCs w:val="16"/>
              </w:rPr>
              <w:t>Double-blin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C0ED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Concealment</w:t>
            </w:r>
            <w:r w:rsidRPr="008C0ED6">
              <w:rPr>
                <w:rStyle w:val="apple-converted-space"/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 </w:t>
            </w:r>
            <w:r w:rsidRPr="008C0ED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of treatment</w:t>
            </w:r>
            <w:r w:rsidRPr="008C0ED6">
              <w:rPr>
                <w:rStyle w:val="apple-converted-space"/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 </w:t>
            </w:r>
            <w:r w:rsidRPr="008C0ED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alloc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C0ED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Blinding of outcome assessment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8C0ED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  <w:t>Intention-to-treat analysis</w:t>
            </w:r>
          </w:p>
        </w:tc>
      </w:tr>
      <w:tr w:rsidR="009A6C51" w:rsidRPr="008532AD" w:rsidTr="00425E45">
        <w:trPr>
          <w:trHeight w:val="11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A6C51" w:rsidRPr="008C0ED6" w:rsidRDefault="009A6C51" w:rsidP="00425E4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8C0ED6">
              <w:rPr>
                <w:rFonts w:ascii="Times New Roman" w:hAnsi="Times New Roman"/>
                <w:b/>
                <w:sz w:val="16"/>
                <w:szCs w:val="16"/>
              </w:rPr>
              <w:t xml:space="preserve">2016, Jaffary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9A6C51" w:rsidRPr="00635C47" w:rsidTr="00425E45">
        <w:trPr>
          <w:trHeight w:val="11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6C51" w:rsidRPr="008C0ED6" w:rsidRDefault="009A6C51" w:rsidP="00425E4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8C0ED6">
              <w:rPr>
                <w:rFonts w:ascii="Times New Roman" w:hAnsi="Times New Roman"/>
                <w:b/>
                <w:sz w:val="16"/>
                <w:szCs w:val="16"/>
              </w:rPr>
              <w:t>2016, Rajab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9A6C51" w:rsidRPr="008532AD" w:rsidTr="00425E45">
        <w:trPr>
          <w:trHeight w:val="11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A6C51" w:rsidRPr="008C0ED6" w:rsidRDefault="009A6C51" w:rsidP="00425E4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8C0ED6">
              <w:rPr>
                <w:rFonts w:ascii="Times New Roman" w:hAnsi="Times New Roman"/>
                <w:b/>
                <w:sz w:val="16"/>
                <w:szCs w:val="16"/>
              </w:rPr>
              <w:t>2015, Ranawak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9A6C51" w:rsidRPr="00635C47" w:rsidTr="00425E45">
        <w:trPr>
          <w:trHeight w:val="11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6C51" w:rsidRPr="008C0ED6" w:rsidRDefault="009A6C51" w:rsidP="00425E4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8C0ED6">
              <w:rPr>
                <w:rFonts w:ascii="Times New Roman" w:hAnsi="Times New Roman"/>
                <w:b/>
                <w:sz w:val="16"/>
                <w:szCs w:val="16"/>
              </w:rPr>
              <w:t xml:space="preserve">2015, Refai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 reporte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 report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 reported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 reported</w:t>
            </w:r>
          </w:p>
        </w:tc>
      </w:tr>
      <w:tr w:rsidR="009A6C51" w:rsidRPr="008532AD" w:rsidTr="00425E45">
        <w:trPr>
          <w:trHeight w:val="11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A6C51" w:rsidRPr="008C0ED6" w:rsidRDefault="009A6C51" w:rsidP="00425E4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8C0ED6">
              <w:rPr>
                <w:rFonts w:ascii="Times New Roman" w:hAnsi="Times New Roman"/>
                <w:b/>
                <w:sz w:val="16"/>
                <w:szCs w:val="16"/>
              </w:rPr>
              <w:t xml:space="preserve">2014, Stahl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9A6C51" w:rsidRPr="008532AD" w:rsidTr="00425E45">
        <w:trPr>
          <w:trHeight w:val="11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9A6C51" w:rsidRPr="008C0ED6" w:rsidRDefault="009A6C51" w:rsidP="00425E4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8C0ED6">
              <w:rPr>
                <w:rFonts w:ascii="Times New Roman" w:hAnsi="Times New Roman"/>
                <w:b/>
                <w:sz w:val="16"/>
                <w:szCs w:val="16"/>
              </w:rPr>
              <w:t>2014, Nilforoushzade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9A6C51" w:rsidRPr="008532AD" w:rsidTr="00425E45">
        <w:trPr>
          <w:trHeight w:val="11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A6C51" w:rsidRPr="008C0ED6" w:rsidRDefault="009A6C51" w:rsidP="00425E4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8C0ED6">
              <w:rPr>
                <w:rFonts w:ascii="Times New Roman" w:hAnsi="Times New Roman"/>
                <w:b/>
                <w:sz w:val="16"/>
                <w:szCs w:val="16"/>
              </w:rPr>
              <w:t>2013, Bum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  <w:bookmarkStart w:id="0" w:name="_GoBack"/>
            <w:bookmarkEnd w:id="0"/>
          </w:p>
        </w:tc>
      </w:tr>
      <w:tr w:rsidR="009A6C51" w:rsidRPr="008532AD" w:rsidTr="00425E45">
        <w:trPr>
          <w:trHeight w:val="11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9A6C51" w:rsidRPr="008C0ED6" w:rsidRDefault="009A6C51" w:rsidP="00425E4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8C0ED6">
              <w:rPr>
                <w:rFonts w:ascii="Times New Roman" w:hAnsi="Times New Roman"/>
                <w:b/>
                <w:sz w:val="16"/>
                <w:szCs w:val="16"/>
              </w:rPr>
              <w:t>2012, Malek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9A6C51" w:rsidRPr="008532AD" w:rsidTr="00425E45">
        <w:trPr>
          <w:trHeight w:val="11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A6C51" w:rsidRPr="008C0ED6" w:rsidRDefault="009A6C51" w:rsidP="00425E4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8C0ED6">
              <w:rPr>
                <w:rFonts w:ascii="Times New Roman" w:hAnsi="Times New Roman"/>
                <w:b/>
                <w:sz w:val="16"/>
                <w:szCs w:val="16"/>
              </w:rPr>
              <w:t>2012,  Nilforoushzade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9A6C51" w:rsidRPr="008532AD" w:rsidTr="00425E45">
        <w:trPr>
          <w:trHeight w:val="11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9A6C51" w:rsidRPr="008C0ED6" w:rsidRDefault="009A6C51" w:rsidP="00425E4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8C0ED6">
              <w:rPr>
                <w:rFonts w:ascii="Times New Roman" w:hAnsi="Times New Roman"/>
                <w:b/>
                <w:sz w:val="16"/>
                <w:szCs w:val="16"/>
              </w:rPr>
              <w:t xml:space="preserve">2012, Safi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9A6C51" w:rsidRPr="008532AD" w:rsidTr="00425E45">
        <w:trPr>
          <w:trHeight w:val="11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A6C51" w:rsidRPr="008C0ED6" w:rsidRDefault="009A6C51" w:rsidP="00425E4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8C0ED6">
              <w:rPr>
                <w:rFonts w:ascii="Times New Roman" w:hAnsi="Times New Roman"/>
                <w:b/>
                <w:sz w:val="16"/>
                <w:szCs w:val="16"/>
              </w:rPr>
              <w:t xml:space="preserve">2011, Layegh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9A6C51" w:rsidRPr="00747ABF" w:rsidTr="00425E45">
        <w:trPr>
          <w:trHeight w:val="11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9A6C51" w:rsidRPr="008C0ED6" w:rsidRDefault="009A6C51" w:rsidP="00425E4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8C0ED6">
              <w:rPr>
                <w:rFonts w:ascii="Times New Roman" w:hAnsi="Times New Roman"/>
                <w:b/>
                <w:sz w:val="16"/>
                <w:szCs w:val="16"/>
              </w:rPr>
              <w:t>2010, Bum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9A6C51" w:rsidRPr="008532AD" w:rsidTr="00425E45">
        <w:trPr>
          <w:trHeight w:val="11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A6C51" w:rsidRPr="008C0ED6" w:rsidRDefault="009A6C51" w:rsidP="00425E4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8C0ED6">
              <w:rPr>
                <w:rFonts w:ascii="Times New Roman" w:hAnsi="Times New Roman"/>
                <w:b/>
                <w:sz w:val="16"/>
                <w:szCs w:val="16"/>
              </w:rPr>
              <w:t>2010, Ranawak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9A6C51" w:rsidRPr="008532AD" w:rsidTr="00425E45">
        <w:trPr>
          <w:trHeight w:val="11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9A6C51" w:rsidRPr="008C0ED6" w:rsidRDefault="009A6C51" w:rsidP="00425E4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8C0ED6">
              <w:rPr>
                <w:rFonts w:ascii="Times New Roman" w:hAnsi="Times New Roman"/>
                <w:b/>
                <w:sz w:val="16"/>
                <w:szCs w:val="16"/>
              </w:rPr>
              <w:t xml:space="preserve">2009, Layegh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9A6C51" w:rsidRPr="008532AD" w:rsidTr="00425E45">
        <w:trPr>
          <w:trHeight w:val="11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A6C51" w:rsidRPr="008C0ED6" w:rsidRDefault="009A6C51" w:rsidP="00425E4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8C0ED6">
              <w:rPr>
                <w:rFonts w:ascii="Times New Roman" w:hAnsi="Times New Roman"/>
                <w:b/>
                <w:sz w:val="16"/>
                <w:szCs w:val="16"/>
              </w:rPr>
              <w:t xml:space="preserve">2007, Nilforoushzadeh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9A6C51" w:rsidRPr="008532AD" w:rsidTr="00425E45">
        <w:trPr>
          <w:trHeight w:val="11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6C51" w:rsidRPr="008C0ED6" w:rsidRDefault="009A6C51" w:rsidP="00425E4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8C0ED6">
              <w:rPr>
                <w:rFonts w:ascii="Times New Roman" w:hAnsi="Times New Roman"/>
                <w:b/>
                <w:sz w:val="16"/>
                <w:szCs w:val="16"/>
              </w:rPr>
              <w:t xml:space="preserve">2007, Sadeghian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9A6C51" w:rsidRPr="008532AD" w:rsidTr="00425E45">
        <w:trPr>
          <w:trHeight w:val="11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A6C51" w:rsidRPr="008C0ED6" w:rsidRDefault="009A6C51" w:rsidP="00425E4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8C0ED6">
              <w:rPr>
                <w:rFonts w:ascii="Times New Roman" w:hAnsi="Times New Roman"/>
                <w:b/>
                <w:sz w:val="16"/>
                <w:szCs w:val="16"/>
              </w:rPr>
              <w:t xml:space="preserve">2006, Nilforoushzadeh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9A6C51" w:rsidRPr="008532AD" w:rsidTr="00425E45">
        <w:trPr>
          <w:trHeight w:val="11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6C51" w:rsidRPr="008C0ED6" w:rsidRDefault="009A6C51" w:rsidP="00425E4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8C0ED6">
              <w:rPr>
                <w:rFonts w:ascii="Times New Roman" w:hAnsi="Times New Roman"/>
                <w:b/>
                <w:sz w:val="16"/>
                <w:szCs w:val="16"/>
              </w:rPr>
              <w:t>2006, Salmanpou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9A6C51" w:rsidRPr="008532AD" w:rsidTr="00425E45">
        <w:trPr>
          <w:trHeight w:val="11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A6C51" w:rsidRPr="008C0ED6" w:rsidRDefault="009A6C51" w:rsidP="00425E4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8C0ED6">
              <w:rPr>
                <w:rFonts w:ascii="Times New Roman" w:hAnsi="Times New Roman"/>
                <w:b/>
                <w:sz w:val="16"/>
                <w:szCs w:val="16"/>
              </w:rPr>
              <w:t>2006, Sadeghia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9A6C51" w:rsidRPr="008532AD" w:rsidTr="00425E45">
        <w:trPr>
          <w:trHeight w:val="11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6C51" w:rsidRPr="008C0ED6" w:rsidRDefault="009A6C51" w:rsidP="00425E4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8C0ED6">
              <w:rPr>
                <w:rFonts w:ascii="Times New Roman" w:hAnsi="Times New Roman"/>
                <w:b/>
                <w:sz w:val="16"/>
                <w:szCs w:val="16"/>
              </w:rPr>
              <w:t xml:space="preserve">2005, Shazad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9A6C51" w:rsidRPr="00635C47" w:rsidTr="00425E45">
        <w:trPr>
          <w:trHeight w:val="11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A6C51" w:rsidRPr="008C0ED6" w:rsidRDefault="009A6C51" w:rsidP="00425E4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8C0ED6">
              <w:rPr>
                <w:rFonts w:ascii="Times New Roman" w:hAnsi="Times New Roman"/>
                <w:b/>
                <w:sz w:val="16"/>
                <w:szCs w:val="16"/>
              </w:rPr>
              <w:t>2003, Nilforoushzade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9A6C51" w:rsidRPr="008532AD" w:rsidTr="00425E45">
        <w:trPr>
          <w:trHeight w:val="11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9A6C51" w:rsidRPr="008C0ED6" w:rsidRDefault="009A6C51" w:rsidP="00425E4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8C0ED6">
              <w:rPr>
                <w:rFonts w:ascii="Times New Roman" w:hAnsi="Times New Roman"/>
                <w:b/>
                <w:sz w:val="16"/>
                <w:szCs w:val="16"/>
              </w:rPr>
              <w:t>2003, Faghih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9A6C51" w:rsidRPr="008532AD" w:rsidTr="00425E45">
        <w:trPr>
          <w:trHeight w:val="11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A6C51" w:rsidRPr="008C0ED6" w:rsidRDefault="009A6C51" w:rsidP="00425E4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8C0ED6">
              <w:rPr>
                <w:rFonts w:ascii="Times New Roman" w:hAnsi="Times New Roman"/>
                <w:b/>
                <w:sz w:val="16"/>
                <w:szCs w:val="16"/>
              </w:rPr>
              <w:t>2001, Salmanpou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9A6C51" w:rsidRPr="008532AD" w:rsidTr="00425E45">
        <w:trPr>
          <w:trHeight w:val="11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6C51" w:rsidRPr="008C0ED6" w:rsidRDefault="009A6C51" w:rsidP="00425E4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8C0ED6">
              <w:rPr>
                <w:rFonts w:ascii="Times New Roman" w:hAnsi="Times New Roman"/>
                <w:b/>
                <w:sz w:val="16"/>
                <w:szCs w:val="16"/>
              </w:rPr>
              <w:t xml:space="preserve">1999, Chahed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9A6C51" w:rsidRPr="00635C47" w:rsidTr="00425E45">
        <w:trPr>
          <w:trHeight w:val="11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9A6C51" w:rsidRPr="008C0ED6" w:rsidRDefault="009A6C51" w:rsidP="00425E4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8C0ED6">
              <w:rPr>
                <w:rFonts w:ascii="Times New Roman" w:hAnsi="Times New Roman"/>
                <w:b/>
                <w:sz w:val="16"/>
                <w:szCs w:val="16"/>
              </w:rPr>
              <w:t>2016, Sot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9A6C51" w:rsidRPr="00635C47" w:rsidTr="00425E45">
        <w:trPr>
          <w:trHeight w:val="11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9A6C51" w:rsidRPr="008C0ED6" w:rsidRDefault="009A6C51" w:rsidP="00425E4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8C0ED6">
              <w:rPr>
                <w:rFonts w:ascii="Times New Roman" w:hAnsi="Times New Roman"/>
                <w:b/>
                <w:sz w:val="16"/>
                <w:szCs w:val="16"/>
              </w:rPr>
              <w:t>2013, Sot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6C51" w:rsidRPr="008C0ED6" w:rsidRDefault="009A6C51" w:rsidP="00425E45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C0ED6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</w:tbl>
    <w:p w:rsidR="008C0ED6" w:rsidRPr="00F35186" w:rsidRDefault="008C0ED6" w:rsidP="008C0ED6"/>
    <w:p w:rsidR="008C0ED6" w:rsidRPr="008C0ED6" w:rsidRDefault="008C0ED6"/>
    <w:sectPr w:rsidR="008C0ED6" w:rsidRPr="008C0ED6" w:rsidSect="00425E45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láucia Cota">
    <w15:presenceInfo w15:providerId="None" w15:userId="Gláucia Cot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/>
  <w:rsids>
    <w:rsidRoot w:val="008E7E7C"/>
    <w:rsid w:val="00100F95"/>
    <w:rsid w:val="001935BA"/>
    <w:rsid w:val="0032262C"/>
    <w:rsid w:val="0032676D"/>
    <w:rsid w:val="00336B46"/>
    <w:rsid w:val="003438BF"/>
    <w:rsid w:val="00344F45"/>
    <w:rsid w:val="00352FD6"/>
    <w:rsid w:val="003C4986"/>
    <w:rsid w:val="003E1BB9"/>
    <w:rsid w:val="003E7A96"/>
    <w:rsid w:val="00425E45"/>
    <w:rsid w:val="00441194"/>
    <w:rsid w:val="00454DC5"/>
    <w:rsid w:val="0048030B"/>
    <w:rsid w:val="004D3E1E"/>
    <w:rsid w:val="005175EF"/>
    <w:rsid w:val="0055056F"/>
    <w:rsid w:val="005D7DD4"/>
    <w:rsid w:val="005F3B29"/>
    <w:rsid w:val="0064754D"/>
    <w:rsid w:val="006858FC"/>
    <w:rsid w:val="00741A69"/>
    <w:rsid w:val="00781679"/>
    <w:rsid w:val="008C0ED6"/>
    <w:rsid w:val="008E7E7C"/>
    <w:rsid w:val="00900445"/>
    <w:rsid w:val="0092165D"/>
    <w:rsid w:val="00945C4B"/>
    <w:rsid w:val="009A6C51"/>
    <w:rsid w:val="00A107C6"/>
    <w:rsid w:val="00A258EF"/>
    <w:rsid w:val="00B67F94"/>
    <w:rsid w:val="00BC69B0"/>
    <w:rsid w:val="00C11280"/>
    <w:rsid w:val="00CA4A45"/>
    <w:rsid w:val="00CD093E"/>
    <w:rsid w:val="00D40DEF"/>
    <w:rsid w:val="00DC6D48"/>
    <w:rsid w:val="00E459CD"/>
    <w:rsid w:val="00E85510"/>
    <w:rsid w:val="00F768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E7C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basedOn w:val="Fontepargpadro"/>
    <w:uiPriority w:val="22"/>
    <w:qFormat/>
    <w:rsid w:val="00454DC5"/>
    <w:rPr>
      <w:b/>
      <w:bCs/>
    </w:rPr>
  </w:style>
  <w:style w:type="table" w:styleId="Tabelacomgrade">
    <w:name w:val="Table Grid"/>
    <w:basedOn w:val="Tabelanormal"/>
    <w:uiPriority w:val="59"/>
    <w:rsid w:val="008C0ED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Fontepargpadro"/>
    <w:rsid w:val="008C0ED6"/>
  </w:style>
  <w:style w:type="character" w:styleId="Refdecomentrio">
    <w:name w:val="annotation reference"/>
    <w:basedOn w:val="Fontepargpadro"/>
    <w:uiPriority w:val="99"/>
    <w:semiHidden/>
    <w:unhideWhenUsed/>
    <w:rsid w:val="005175E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175E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175EF"/>
    <w:rPr>
      <w:rFonts w:ascii="Calibri" w:eastAsia="Calibri" w:hAnsi="Calibri" w:cs="Times New Roman"/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175E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175EF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175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175EF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792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6</Words>
  <Characters>1873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iocruz</Company>
  <LinksUpToDate>false</LinksUpToDate>
  <CharactersWithSpaces>2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áucia Cota</dc:creator>
  <cp:lastModifiedBy>glaucia fernandes cota</cp:lastModifiedBy>
  <cp:revision>2</cp:revision>
  <cp:lastPrinted>2017-07-10T16:36:00Z</cp:lastPrinted>
  <dcterms:created xsi:type="dcterms:W3CDTF">2017-09-05T19:11:00Z</dcterms:created>
  <dcterms:modified xsi:type="dcterms:W3CDTF">2017-09-05T19:11:00Z</dcterms:modified>
</cp:coreProperties>
</file>